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E9EE5" w14:textId="77777777" w:rsidR="00C303B2" w:rsidRPr="00B95C5B" w:rsidRDefault="00C303B2" w:rsidP="00C303B2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B95C5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C.1.</w:t>
      </w:r>
    </w:p>
    <w:p w14:paraId="3AE2960D" w14:textId="77777777" w:rsidR="00C303B2" w:rsidRPr="00B95C5B" w:rsidRDefault="00C303B2" w:rsidP="00C303B2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B95C5B">
        <w:rPr>
          <w:rFonts w:ascii="Times New Roman" w:hAnsi="Times New Roman" w:cs="Times New Roman"/>
          <w:i/>
          <w:iCs/>
          <w:lang w:val="en-US"/>
        </w:rPr>
        <w:t>Quality appraisal using the Mixed-Methods Appraisal Tool (2018) for quantitative articles reporting endorsed disclosure barrier items and mixed-methods articles</w:t>
      </w:r>
    </w:p>
    <w:tbl>
      <w:tblPr>
        <w:tblW w:w="139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971"/>
        <w:gridCol w:w="2200"/>
        <w:gridCol w:w="2200"/>
        <w:gridCol w:w="2200"/>
        <w:gridCol w:w="2200"/>
        <w:gridCol w:w="1334"/>
      </w:tblGrid>
      <w:tr w:rsidR="00C303B2" w:rsidRPr="003E34D6" w14:paraId="51D19C24" w14:textId="77777777" w:rsidTr="006115FA">
        <w:trPr>
          <w:trHeight w:val="360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348E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rticle</w:t>
            </w:r>
          </w:p>
          <w:p w14:paraId="10310AD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 </w:t>
            </w:r>
          </w:p>
        </w:tc>
        <w:tc>
          <w:tcPr>
            <w:tcW w:w="1077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94E57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Quality appraisal items in Mixed-Methods Appraisal Tool (2018) 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F4BF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ating</w:t>
            </w:r>
          </w:p>
        </w:tc>
      </w:tr>
      <w:tr w:rsidR="00C303B2" w:rsidRPr="003E34D6" w14:paraId="2406B9A4" w14:textId="77777777" w:rsidTr="006115FA">
        <w:trPr>
          <w:trHeight w:val="295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FFC7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77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64ACC9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or quantitative articles reporting endorsed disclosure barrier items</w:t>
            </w:r>
          </w:p>
        </w:tc>
        <w:tc>
          <w:tcPr>
            <w:tcW w:w="13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4548C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C303B2" w:rsidRPr="003E34D6" w14:paraId="52E466DA" w14:textId="77777777" w:rsidTr="006115FA">
        <w:trPr>
          <w:trHeight w:val="759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C81E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02CAC" w14:textId="079D5AD6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ampling strategy relevant to research question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E8D56" w14:textId="4B36E8A6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epresentative sample of target population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107B0" w14:textId="64F4C675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ppropriate measurements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0D710" w14:textId="791FF4C8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isk of non-response bias low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7387C" w14:textId="3CE539B4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ppropriate statistical analysis</w:t>
            </w:r>
          </w:p>
        </w:tc>
        <w:tc>
          <w:tcPr>
            <w:tcW w:w="13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FEC55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C303B2" w:rsidRPr="003E34D6" w14:paraId="0A957389" w14:textId="77777777" w:rsidTr="006115FA">
        <w:trPr>
          <w:trHeight w:val="339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4A9C6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proofErr w:type="spellStart"/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dejimi</w:t>
            </w:r>
            <w:proofErr w:type="spellEnd"/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et al., 2016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5EE1C7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085846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2F4C1F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88212C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6D5BA5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7A61876E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2FB6B3BB" w14:textId="77777777" w:rsidTr="006115FA">
        <w:trPr>
          <w:trHeight w:val="297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7E09E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Frias &amp; Erviti, 2014 </w:t>
            </w:r>
          </w:p>
        </w:tc>
        <w:tc>
          <w:tcPr>
            <w:tcW w:w="19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4E2F5E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7C0430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97384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914CC4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3AF5C9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1334" w:type="dxa"/>
            <w:tcBorders>
              <w:top w:val="nil"/>
            </w:tcBorders>
          </w:tcPr>
          <w:p w14:paraId="54F40027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air</w:t>
            </w:r>
          </w:p>
        </w:tc>
      </w:tr>
      <w:tr w:rsidR="00C303B2" w:rsidRPr="003E34D6" w14:paraId="6DCDE466" w14:textId="77777777" w:rsidTr="006115FA">
        <w:trPr>
          <w:trHeight w:val="287"/>
        </w:trPr>
        <w:tc>
          <w:tcPr>
            <w:tcW w:w="1843" w:type="dxa"/>
            <w:shd w:val="clear" w:color="auto" w:fill="auto"/>
            <w:vAlign w:val="center"/>
            <w:hideMark/>
          </w:tcPr>
          <w:p w14:paraId="0F19E56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Hahn et al., 2021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6F834DED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1B517A4E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1FCDC9E5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34C71B93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579B7E2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1334" w:type="dxa"/>
          </w:tcPr>
          <w:p w14:paraId="39903F01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068813F2" w14:textId="77777777" w:rsidTr="006115FA">
        <w:trPr>
          <w:trHeight w:val="277"/>
        </w:trPr>
        <w:tc>
          <w:tcPr>
            <w:tcW w:w="1843" w:type="dxa"/>
            <w:shd w:val="clear" w:color="auto" w:fill="auto"/>
            <w:vAlign w:val="center"/>
            <w:hideMark/>
          </w:tcPr>
          <w:p w14:paraId="0EC0117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Lehrer et al., 2013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96BF319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3D5A0E9A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2EF01FC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662C0ACB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2A6FD51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1334" w:type="dxa"/>
          </w:tcPr>
          <w:p w14:paraId="1B50D1A9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38AAAB77" w14:textId="77777777" w:rsidTr="006115FA">
        <w:trPr>
          <w:trHeight w:val="281"/>
        </w:trPr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71CC5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Okur et al., 2020</w:t>
            </w:r>
          </w:p>
        </w:tc>
        <w:tc>
          <w:tcPr>
            <w:tcW w:w="19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1B8B32C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BE4DBE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B932B1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DA716A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63DC36D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1334" w:type="dxa"/>
            <w:tcBorders>
              <w:bottom w:val="nil"/>
            </w:tcBorders>
          </w:tcPr>
          <w:p w14:paraId="3A7F1739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0A039D70" w14:textId="77777777" w:rsidTr="006115FA">
        <w:trPr>
          <w:trHeight w:val="285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0D23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Postmus et al., 2015 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731A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62FE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8D1A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40EB1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53AD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4EAAD03D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50CA8AB6" w14:textId="77777777" w:rsidTr="006115FA">
        <w:trPr>
          <w:trHeight w:val="377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BB8D0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77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1E405B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or mixed-methods articles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00978B6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C303B2" w:rsidRPr="003E34D6" w14:paraId="5FC74B16" w14:textId="77777777" w:rsidTr="006115FA">
        <w:trPr>
          <w:trHeight w:val="454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384D3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7AB3F" w14:textId="30CD4921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Adequate rationale for mixed methods design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16F6C" w14:textId="333C837F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Different</w:t>
            </w:r>
            <w:r w:rsidR="00C303B2"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components of the study effectively integrated to answer the </w:t>
            </w:r>
            <w:r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esearch question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C4C69" w14:textId="5AB62E74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Integration</w:t>
            </w:r>
            <w:r w:rsidR="00C303B2"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of qualitative and quantitative components adequately interpreted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9C519A" w14:textId="13D5424B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Addressed</w:t>
            </w:r>
            <w:r w:rsidR="00C303B2"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divergences and inconsistencies between quantitative and qualitative results 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36BA5" w14:textId="75D1FDF2" w:rsidR="00C303B2" w:rsidRPr="003E34D6" w:rsidRDefault="009131FE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Do components</w:t>
            </w:r>
            <w:r w:rsidR="00C303B2" w:rsidRPr="003E34D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adhere to the quality criteria of each tradition of the methods involved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1175659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C303B2" w:rsidRPr="003E34D6" w14:paraId="56198CA9" w14:textId="77777777" w:rsidTr="006115FA">
        <w:trPr>
          <w:trHeight w:val="316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98872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uerra et al., 2021 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8595D2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D16B0A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0418A0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31A298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376D58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616AB7C9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air</w:t>
            </w:r>
          </w:p>
        </w:tc>
      </w:tr>
      <w:tr w:rsidR="00C303B2" w:rsidRPr="003E34D6" w14:paraId="0005C104" w14:textId="77777777" w:rsidTr="006115FA">
        <w:trPr>
          <w:trHeight w:val="275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D3605C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Kwon et al., 2007</w:t>
            </w:r>
          </w:p>
        </w:tc>
        <w:tc>
          <w:tcPr>
            <w:tcW w:w="19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88DA6C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301202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2FE072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vAlign w:val="center"/>
          </w:tcPr>
          <w:p w14:paraId="7BC249DB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984B98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334" w:type="dxa"/>
            <w:tcBorders>
              <w:top w:val="nil"/>
            </w:tcBorders>
          </w:tcPr>
          <w:p w14:paraId="5898FBEE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</w:tbl>
    <w:p w14:paraId="77CA6AFA" w14:textId="77777777" w:rsidR="00C303B2" w:rsidRDefault="00C303B2" w:rsidP="00C303B2">
      <w:pPr>
        <w:rPr>
          <w:rFonts w:ascii="Times New Roman" w:hAnsi="Times New Roman" w:cs="Times New Roman"/>
          <w:highlight w:val="cyan"/>
          <w:lang w:val="en-US"/>
        </w:rPr>
      </w:pPr>
    </w:p>
    <w:p w14:paraId="2B76DF53" w14:textId="77777777" w:rsidR="00C303B2" w:rsidRDefault="00C303B2" w:rsidP="00C303B2">
      <w:pPr>
        <w:rPr>
          <w:rFonts w:ascii="Times New Roman" w:hAnsi="Times New Roman" w:cs="Times New Roman"/>
          <w:highlight w:val="cyan"/>
          <w:lang w:val="en-US"/>
        </w:rPr>
      </w:pPr>
    </w:p>
    <w:p w14:paraId="0A624727" w14:textId="77777777" w:rsidR="00C303B2" w:rsidRDefault="00C303B2" w:rsidP="00C303B2">
      <w:pPr>
        <w:rPr>
          <w:rFonts w:ascii="Times New Roman" w:hAnsi="Times New Roman" w:cs="Times New Roman"/>
          <w:highlight w:val="cyan"/>
          <w:lang w:val="en-US"/>
        </w:rPr>
      </w:pPr>
    </w:p>
    <w:p w14:paraId="7890846A" w14:textId="77777777" w:rsidR="00C303B2" w:rsidRDefault="00C303B2" w:rsidP="00C303B2">
      <w:pPr>
        <w:rPr>
          <w:rFonts w:ascii="Times New Roman" w:hAnsi="Times New Roman" w:cs="Times New Roman"/>
          <w:highlight w:val="cyan"/>
          <w:lang w:val="en-US"/>
        </w:rPr>
      </w:pPr>
    </w:p>
    <w:p w14:paraId="77504808" w14:textId="77777777" w:rsidR="00C303B2" w:rsidRDefault="00C303B2" w:rsidP="00C303B2">
      <w:pPr>
        <w:rPr>
          <w:rFonts w:ascii="Times New Roman" w:hAnsi="Times New Roman" w:cs="Times New Roman"/>
          <w:highlight w:val="cyan"/>
          <w:lang w:val="en-US"/>
        </w:rPr>
      </w:pPr>
    </w:p>
    <w:p w14:paraId="7767C35E" w14:textId="77777777" w:rsidR="00366CB8" w:rsidRDefault="00366CB8" w:rsidP="00C303B2">
      <w:pPr>
        <w:rPr>
          <w:rFonts w:ascii="Times New Roman" w:hAnsi="Times New Roman" w:cs="Times New Roman"/>
          <w:highlight w:val="cyan"/>
          <w:lang w:val="en-US"/>
        </w:rPr>
      </w:pPr>
    </w:p>
    <w:p w14:paraId="5DE842D5" w14:textId="77777777" w:rsidR="00C303B2" w:rsidRPr="00BB61FF" w:rsidRDefault="00C303B2" w:rsidP="00C303B2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C.2.</w:t>
      </w:r>
    </w:p>
    <w:p w14:paraId="3258BCD2" w14:textId="77777777" w:rsidR="00C303B2" w:rsidRPr="00CD6142" w:rsidRDefault="00C303B2" w:rsidP="00C303B2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CD6142">
        <w:rPr>
          <w:rFonts w:ascii="Times New Roman" w:hAnsi="Times New Roman" w:cs="Times New Roman"/>
          <w:i/>
          <w:iCs/>
          <w:lang w:val="en-US"/>
        </w:rPr>
        <w:t>Quality appraisal using the Joanna Briggs Institute Critical Appraisal Tool for Analytical Cross-Sectional Studies (</w:t>
      </w:r>
      <w:r>
        <w:rPr>
          <w:rFonts w:ascii="Times New Roman" w:hAnsi="Times New Roman" w:cs="Times New Roman"/>
          <w:i/>
          <w:iCs/>
          <w:lang w:val="en-US"/>
        </w:rPr>
        <w:t>2020</w:t>
      </w:r>
      <w:r w:rsidRPr="00CD6142">
        <w:rPr>
          <w:rFonts w:ascii="Times New Roman" w:hAnsi="Times New Roman" w:cs="Times New Roman"/>
          <w:i/>
          <w:iCs/>
          <w:lang w:val="en-US"/>
        </w:rPr>
        <w:t>) for quantitative articles examining predictors of disclosure likelihood and timing</w:t>
      </w:r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376"/>
        <w:gridCol w:w="1376"/>
        <w:gridCol w:w="1376"/>
        <w:gridCol w:w="1375"/>
        <w:gridCol w:w="1375"/>
        <w:gridCol w:w="1375"/>
        <w:gridCol w:w="1375"/>
        <w:gridCol w:w="1375"/>
        <w:gridCol w:w="829"/>
      </w:tblGrid>
      <w:tr w:rsidR="00C303B2" w:rsidRPr="003E34D6" w14:paraId="5E9D079B" w14:textId="77777777" w:rsidTr="006115FA">
        <w:trPr>
          <w:trHeight w:val="286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11509D28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Article </w:t>
            </w:r>
          </w:p>
        </w:tc>
        <w:tc>
          <w:tcPr>
            <w:tcW w:w="141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14:paraId="5CA9CB57" w14:textId="77777777" w:rsidR="00C303B2" w:rsidRPr="003E34D6" w:rsidRDefault="00C303B2" w:rsidP="00366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Quality appraisal items</w:t>
            </w:r>
          </w:p>
        </w:tc>
        <w:tc>
          <w:tcPr>
            <w:tcW w:w="851" w:type="dxa"/>
            <w:vMerge w:val="restart"/>
            <w:vAlign w:val="center"/>
          </w:tcPr>
          <w:p w14:paraId="78EAB134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ating</w:t>
            </w:r>
          </w:p>
        </w:tc>
      </w:tr>
      <w:tr w:rsidR="00C303B2" w:rsidRPr="003E34D6" w14:paraId="2CF20E07" w14:textId="77777777" w:rsidTr="009131FE">
        <w:trPr>
          <w:trHeight w:val="454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9BEE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E0FA4" w14:textId="4F9B66BA" w:rsidR="00C303B2" w:rsidRPr="003E34D6" w:rsidRDefault="009131FE" w:rsidP="0036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learly defined inclusion cri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AF159" w14:textId="30E6608F" w:rsidR="00C303B2" w:rsidRPr="003E34D6" w:rsidRDefault="009131FE" w:rsidP="0036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</w:t>
            </w:r>
            <w:r w:rsidR="00C303B2"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ubjects and setting described in detai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9DD51" w14:textId="25419BF4" w:rsidR="00C303B2" w:rsidRPr="003E34D6" w:rsidRDefault="009131FE" w:rsidP="0036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xposure</w:t>
            </w:r>
            <w:r w:rsidR="00C303B2"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measured in valid and reliable 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C3B2E" w14:textId="6BF53D4E" w:rsidR="00C303B2" w:rsidRPr="003E34D6" w:rsidRDefault="009131FE" w:rsidP="0036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</w:t>
            </w:r>
            <w:r w:rsidR="00C303B2"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jective, standard criteria for measur</w:t>
            </w: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g condi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70384" w14:textId="3C647148" w:rsidR="00C303B2" w:rsidRPr="003E34D6" w:rsidRDefault="009131FE" w:rsidP="0036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</w:t>
            </w:r>
            <w:r w:rsidR="00C303B2"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nfounding factors identifi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EB472" w14:textId="50E22D08" w:rsidR="00C303B2" w:rsidRPr="003E34D6" w:rsidRDefault="009131FE" w:rsidP="0036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rategies to deal with confounders sta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D5CEC" w14:textId="4E07AEC9" w:rsidR="00C303B2" w:rsidRPr="003E34D6" w:rsidRDefault="009131FE" w:rsidP="0036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utcomes measured in reliable and valid 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859A" w14:textId="45083258" w:rsidR="00C303B2" w:rsidRPr="003E34D6" w:rsidRDefault="009131FE" w:rsidP="0036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ppropriate statistical analysis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2EC43CE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C303B2" w:rsidRPr="003E34D6" w14:paraId="4404FB39" w14:textId="77777777" w:rsidTr="00366CB8">
        <w:trPr>
          <w:trHeight w:val="284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10F45D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oudreau et al., 201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7B7B1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2ECD85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8F33F8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C983F8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D87087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B619DB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AEB8769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8B6A78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244C9F8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ood</w:t>
            </w:r>
          </w:p>
        </w:tc>
      </w:tr>
      <w:tr w:rsidR="00C303B2" w:rsidRPr="003E34D6" w14:paraId="42C3572A" w14:textId="77777777" w:rsidTr="00366CB8">
        <w:trPr>
          <w:trHeight w:val="284"/>
        </w:trPr>
        <w:tc>
          <w:tcPr>
            <w:tcW w:w="2122" w:type="dxa"/>
            <w:tcBorders>
              <w:top w:val="nil"/>
            </w:tcBorders>
            <w:shd w:val="clear" w:color="auto" w:fill="auto"/>
            <w:vAlign w:val="center"/>
          </w:tcPr>
          <w:p w14:paraId="0E26822B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roban</w:t>
            </w:r>
            <w:proofErr w:type="spellEnd"/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et al., 202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5C5188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B0CB29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6ECE5D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8EFCA43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2F2535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5B35D4A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</w:tcBorders>
          </w:tcPr>
          <w:p w14:paraId="1D0E9D40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4B37106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303C5AE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air</w:t>
            </w:r>
          </w:p>
        </w:tc>
      </w:tr>
      <w:tr w:rsidR="00C303B2" w:rsidRPr="003E34D6" w14:paraId="7EAA8C42" w14:textId="77777777" w:rsidTr="00366CB8">
        <w:trPr>
          <w:trHeight w:val="284"/>
        </w:trPr>
        <w:tc>
          <w:tcPr>
            <w:tcW w:w="2122" w:type="dxa"/>
            <w:tcBorders>
              <w:top w:val="nil"/>
            </w:tcBorders>
            <w:shd w:val="clear" w:color="auto" w:fill="auto"/>
            <w:vAlign w:val="center"/>
          </w:tcPr>
          <w:p w14:paraId="5AF3AD84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nan et al., 202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5487D4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EBB8EB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21CE3D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3F1BCD8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E69DA2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93A30A8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</w:tcBorders>
          </w:tcPr>
          <w:p w14:paraId="786990F1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4EA6DAF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07E771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6A50B498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6FD3ABF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shmore et al., 20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78596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09987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2A9F8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UNCL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364AB7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DD3E7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bottom"/>
          </w:tcPr>
          <w:p w14:paraId="22B37D4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5AD90EC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54183B1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vAlign w:val="center"/>
          </w:tcPr>
          <w:p w14:paraId="40A08D1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7110160A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352D08E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proofErr w:type="spellStart"/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xell</w:t>
            </w:r>
            <w:proofErr w:type="spellEnd"/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et al., 20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BA7B87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21B11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</w:tcPr>
          <w:p w14:paraId="1393073D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8960C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51FC1E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</w:tcPr>
          <w:p w14:paraId="0B41FE97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</w:tcPr>
          <w:p w14:paraId="7DD0ABB6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vAlign w:val="center"/>
          </w:tcPr>
          <w:p w14:paraId="4958628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vAlign w:val="center"/>
          </w:tcPr>
          <w:p w14:paraId="5EC97165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0AF324C6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112A827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aston, 201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DC8479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D2DCF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</w:tcPr>
          <w:p w14:paraId="5874B73E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A69D9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F7878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vAlign w:val="center"/>
          </w:tcPr>
          <w:p w14:paraId="4D18688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3C6E7B8D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vAlign w:val="center"/>
          </w:tcPr>
          <w:p w14:paraId="7586A3C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vAlign w:val="center"/>
          </w:tcPr>
          <w:p w14:paraId="49458459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air</w:t>
            </w:r>
          </w:p>
        </w:tc>
      </w:tr>
      <w:tr w:rsidR="00C303B2" w:rsidRPr="003E34D6" w14:paraId="01F12C9C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2CD67CA0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isenberg et al., 20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77BE8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D5D21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</w:tcPr>
          <w:p w14:paraId="54E9459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1ED91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7A31A5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30CF8A4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24F922C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vAlign w:val="center"/>
          </w:tcPr>
          <w:p w14:paraId="04B73935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vAlign w:val="center"/>
          </w:tcPr>
          <w:p w14:paraId="041A59B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5DB27A51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1C490FB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undlapalli et al., 20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EC144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D1E45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</w:tcPr>
          <w:p w14:paraId="7F32D36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E5B7F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CE6CF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0838415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712E694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1C8908F5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51" w:type="dxa"/>
            <w:vAlign w:val="center"/>
          </w:tcPr>
          <w:p w14:paraId="50295BC5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6B397C3A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230B68E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anson et al., 20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C3C926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0873DE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520D46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D41990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E568B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vAlign w:val="center"/>
          </w:tcPr>
          <w:p w14:paraId="70EE8E7D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vAlign w:val="center"/>
          </w:tcPr>
          <w:p w14:paraId="0ADD4E2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vAlign w:val="center"/>
          </w:tcPr>
          <w:p w14:paraId="670C8BB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51" w:type="dxa"/>
            <w:vAlign w:val="center"/>
          </w:tcPr>
          <w:p w14:paraId="6759630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air</w:t>
            </w:r>
          </w:p>
        </w:tc>
      </w:tr>
      <w:tr w:rsidR="00C303B2" w:rsidRPr="003E34D6" w14:paraId="7601FA12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175FB81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ershkowitz et al., 20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26A12D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020C1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97D3C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A392CA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433D0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3F881F3D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642332C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355F473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vAlign w:val="center"/>
          </w:tcPr>
          <w:p w14:paraId="233CFEA6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2D40197A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44E38797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Hietamäki et al., 202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D579DB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B0A3C6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8794E9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68680A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6C26B7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2E162794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vAlign w:val="center"/>
          </w:tcPr>
          <w:p w14:paraId="22F91E3A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vAlign w:val="center"/>
          </w:tcPr>
          <w:p w14:paraId="4A095928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vAlign w:val="center"/>
          </w:tcPr>
          <w:p w14:paraId="63AE3550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477D9532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0F1E27E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sho &amp; Alvanzo, 20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EC8BF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C1BF5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D76E08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A536E6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37D11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vAlign w:val="center"/>
          </w:tcPr>
          <w:p w14:paraId="725E7B9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14:paraId="2DB8F859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vAlign w:val="center"/>
          </w:tcPr>
          <w:p w14:paraId="2C1C3EB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51" w:type="dxa"/>
            <w:vAlign w:val="center"/>
          </w:tcPr>
          <w:p w14:paraId="529F61F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ood</w:t>
            </w:r>
          </w:p>
        </w:tc>
      </w:tr>
      <w:tr w:rsidR="00C303B2" w:rsidRPr="003E34D6" w14:paraId="57571DEF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37D18AE9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fziger &amp; Stein, 20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CAEE1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1E2788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DF411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090B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4C2DB7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vAlign w:val="center"/>
          </w:tcPr>
          <w:p w14:paraId="6382CDF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14:paraId="2C25AE0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vAlign w:val="center"/>
          </w:tcPr>
          <w:p w14:paraId="3C929FE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51" w:type="dxa"/>
            <w:vAlign w:val="center"/>
          </w:tcPr>
          <w:p w14:paraId="600C6A4E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air</w:t>
            </w:r>
          </w:p>
        </w:tc>
      </w:tr>
      <w:tr w:rsidR="00C303B2" w:rsidRPr="003E34D6" w14:paraId="4B03E7F4" w14:textId="77777777" w:rsidTr="00366CB8">
        <w:trPr>
          <w:trHeight w:val="284"/>
        </w:trPr>
        <w:tc>
          <w:tcPr>
            <w:tcW w:w="2122" w:type="dxa"/>
            <w:shd w:val="clear" w:color="auto" w:fill="auto"/>
            <w:vAlign w:val="center"/>
          </w:tcPr>
          <w:p w14:paraId="44242D5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iebe &amp; Svedin, 20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ED5D4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20E089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52BCE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25377D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CEAD5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vAlign w:val="center"/>
          </w:tcPr>
          <w:p w14:paraId="29DC06B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14:paraId="78FB8CB3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vAlign w:val="center"/>
          </w:tcPr>
          <w:p w14:paraId="65519B86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51" w:type="dxa"/>
            <w:vAlign w:val="center"/>
          </w:tcPr>
          <w:p w14:paraId="06C83E1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ood</w:t>
            </w:r>
          </w:p>
        </w:tc>
      </w:tr>
      <w:tr w:rsidR="00C303B2" w:rsidRPr="003E34D6" w14:paraId="799A7A5A" w14:textId="77777777" w:rsidTr="00366CB8">
        <w:trPr>
          <w:trHeight w:val="284"/>
        </w:trPr>
        <w:tc>
          <w:tcPr>
            <w:tcW w:w="2122" w:type="dxa"/>
            <w:tcBorders>
              <w:bottom w:val="nil"/>
            </w:tcBorders>
            <w:shd w:val="clear" w:color="auto" w:fill="auto"/>
            <w:vAlign w:val="center"/>
          </w:tcPr>
          <w:p w14:paraId="6FE65A6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iebe &amp; Svedin, 201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27D8D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B5C63B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82AC77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521EFB57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9D1598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A522BA7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</w:tcPr>
          <w:p w14:paraId="6D6191C9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322D058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99F916A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Good </w:t>
            </w:r>
          </w:p>
        </w:tc>
      </w:tr>
      <w:tr w:rsidR="00C303B2" w:rsidRPr="003E34D6" w14:paraId="78C3CBA4" w14:textId="77777777" w:rsidTr="00366CB8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4CFC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omano et al., 20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49DB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4A405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52292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BEAD8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D35F6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AC01DF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D0AA3E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1FEB6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95E6C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1C17684B" w14:textId="77777777" w:rsidTr="007D23B0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840E0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proofErr w:type="spellStart"/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elloza</w:t>
            </w:r>
            <w:proofErr w:type="spellEnd"/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et al., 2022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D933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65809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C390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54ACA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30186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CE38DC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683F3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4D0A9A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9C7A94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ood</w:t>
            </w:r>
          </w:p>
        </w:tc>
      </w:tr>
      <w:tr w:rsidR="00C303B2" w:rsidRPr="003E34D6" w14:paraId="6C9743D3" w14:textId="77777777" w:rsidTr="007D23B0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8C7A2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alfield et al., 20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F6924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17B5F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6B791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CF72A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2D6A8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01C10C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57D747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EAAA9D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A0317D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Good </w:t>
            </w:r>
          </w:p>
        </w:tc>
      </w:tr>
      <w:tr w:rsidR="00C303B2" w:rsidRPr="003E34D6" w14:paraId="130A71D2" w14:textId="77777777" w:rsidTr="007D23B0">
        <w:trPr>
          <w:trHeight w:val="284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11F76F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eiss, 20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E0185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CF487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DCC22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6CEAAD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3BCC6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61DCE2D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07B4A72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4E3D6CB" w14:textId="77777777" w:rsidR="00C303B2" w:rsidRPr="003E34D6" w:rsidRDefault="00C303B2" w:rsidP="00366C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3B432B7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oor</w:t>
            </w:r>
          </w:p>
        </w:tc>
      </w:tr>
      <w:tr w:rsidR="00C303B2" w:rsidRPr="003E34D6" w14:paraId="02A18D13" w14:textId="77777777" w:rsidTr="007D23B0">
        <w:trPr>
          <w:trHeight w:val="284"/>
        </w:trPr>
        <w:tc>
          <w:tcPr>
            <w:tcW w:w="141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D48E1" w14:textId="77777777" w:rsidR="00C303B2" w:rsidRPr="003E34D6" w:rsidRDefault="00C303B2" w:rsidP="0036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Note.</w:t>
            </w: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N/A = not applicable.</w:t>
            </w:r>
          </w:p>
        </w:tc>
      </w:tr>
    </w:tbl>
    <w:p w14:paraId="0AADC143" w14:textId="77777777" w:rsidR="00C303B2" w:rsidRDefault="00C303B2" w:rsidP="00C303B2">
      <w:pPr>
        <w:rPr>
          <w:rFonts w:ascii="Times New Roman" w:hAnsi="Times New Roman" w:cs="Times New Roman"/>
          <w:highlight w:val="cyan"/>
          <w:lang w:val="en-US"/>
        </w:rPr>
      </w:pPr>
    </w:p>
    <w:p w14:paraId="46DBD306" w14:textId="77777777" w:rsidR="00C303B2" w:rsidRPr="00CD6142" w:rsidRDefault="00C303B2" w:rsidP="00C303B2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</w:t>
      </w:r>
      <w:r w:rsidRPr="00CD6142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C.3.</w:t>
      </w:r>
    </w:p>
    <w:p w14:paraId="7A3B7A0A" w14:textId="139486A2" w:rsidR="00C303B2" w:rsidRPr="00CD6142" w:rsidRDefault="00C303B2" w:rsidP="00C303B2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CD6142">
        <w:rPr>
          <w:rFonts w:ascii="Times New Roman" w:hAnsi="Times New Roman" w:cs="Times New Roman"/>
          <w:i/>
          <w:iCs/>
          <w:lang w:val="en-US"/>
        </w:rPr>
        <w:t xml:space="preserve">Quality appraisal using the Critical Skills Appraisal Program (2018) for qualitative articles </w:t>
      </w:r>
    </w:p>
    <w:tbl>
      <w:tblPr>
        <w:tblW w:w="517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417"/>
        <w:gridCol w:w="1278"/>
        <w:gridCol w:w="1278"/>
        <w:gridCol w:w="1136"/>
        <w:gridCol w:w="1275"/>
        <w:gridCol w:w="1411"/>
        <w:gridCol w:w="1275"/>
        <w:gridCol w:w="1134"/>
        <w:gridCol w:w="862"/>
        <w:gridCol w:w="839"/>
      </w:tblGrid>
      <w:tr w:rsidR="00C303B2" w:rsidRPr="003E34D6" w14:paraId="6DEB63A8" w14:textId="77777777" w:rsidTr="009131FE">
        <w:trPr>
          <w:trHeight w:val="408"/>
        </w:trPr>
        <w:tc>
          <w:tcPr>
            <w:tcW w:w="49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5BFA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Article </w:t>
            </w:r>
          </w:p>
        </w:tc>
        <w:tc>
          <w:tcPr>
            <w:tcW w:w="4219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54FD6" w14:textId="74A85643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ritical Skills Appraisal Program (2018) items</w:t>
            </w:r>
          </w:p>
        </w:tc>
        <w:tc>
          <w:tcPr>
            <w:tcW w:w="2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4C878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ating</w:t>
            </w:r>
          </w:p>
        </w:tc>
      </w:tr>
      <w:tr w:rsidR="009131FE" w:rsidRPr="003E34D6" w14:paraId="2400F049" w14:textId="77777777" w:rsidTr="009131FE">
        <w:trPr>
          <w:trHeight w:val="1800"/>
        </w:trPr>
        <w:tc>
          <w:tcPr>
            <w:tcW w:w="49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B097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7B1CB" w14:textId="32BE437C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lear statement of aim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C60D6" w14:textId="58485F72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Qualitative method appropriat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BAC09" w14:textId="1D9B4FFA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Design appropriate to meet aim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3BB40" w14:textId="52BA27F3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ecruitment strategy appropriate to aims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341E6" w14:textId="436B395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ollected data in way that addressed research issu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3B825" w14:textId="0A5CCEC4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onsidered relationship between researcher and participants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C47FF" w14:textId="096CBA44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Ethical issues taken into consideratio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2D256" w14:textId="1A5AFC01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ufficiently rigorous analysis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BF8C6" w14:textId="1F8ECA68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Clear statement of findings 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37B01" w14:textId="387EEA21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esults help locally</w:t>
            </w:r>
          </w:p>
        </w:tc>
        <w:tc>
          <w:tcPr>
            <w:tcW w:w="29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29C3F" w14:textId="77777777" w:rsidR="00C303B2" w:rsidRPr="003E34D6" w:rsidRDefault="00C303B2" w:rsidP="00611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9131FE" w:rsidRPr="003E34D6" w14:paraId="2D4153B3" w14:textId="77777777" w:rsidTr="009131FE">
        <w:trPr>
          <w:trHeight w:val="300"/>
        </w:trPr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0EDA5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laggia, 2005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DC045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9E6BC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9A38F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83CF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9886E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7C59B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8966F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40DEA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9EE2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2321F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DAF6F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</w:p>
        </w:tc>
      </w:tr>
      <w:tr w:rsidR="009131FE" w:rsidRPr="003E34D6" w14:paraId="5FF3A2A6" w14:textId="77777777" w:rsidTr="009131FE">
        <w:trPr>
          <w:trHeight w:val="300"/>
        </w:trPr>
        <w:tc>
          <w:tcPr>
            <w:tcW w:w="4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4B81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spin et al., 2009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64D4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056B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C93B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5B7B0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C2B3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639F9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6EF762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44C0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643B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FED9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vAlign w:val="center"/>
          </w:tcPr>
          <w:p w14:paraId="4ADB73B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4EA0B24B" w14:textId="77777777" w:rsidTr="009131FE">
        <w:trPr>
          <w:trHeight w:val="300"/>
        </w:trPr>
        <w:tc>
          <w:tcPr>
            <w:tcW w:w="4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B3B2B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ttrash-Najjar et al., 2023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DBEC5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06F25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8ADB0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center"/>
          </w:tcPr>
          <w:p w14:paraId="3302627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NO 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87E91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center"/>
          </w:tcPr>
          <w:p w14:paraId="6205CEE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CAN’T TELL </w:t>
            </w:r>
          </w:p>
        </w:tc>
        <w:tc>
          <w:tcPr>
            <w:tcW w:w="488" w:type="pct"/>
            <w:tcBorders>
              <w:top w:val="nil"/>
            </w:tcBorders>
            <w:shd w:val="clear" w:color="auto" w:fill="auto"/>
            <w:vAlign w:val="center"/>
          </w:tcPr>
          <w:p w14:paraId="13DE582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E8451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AEEE9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0457B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vAlign w:val="center"/>
          </w:tcPr>
          <w:p w14:paraId="1BA61C84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</w:p>
        </w:tc>
      </w:tr>
      <w:tr w:rsidR="009131FE" w:rsidRPr="003E34D6" w14:paraId="3D1654AF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5E4C5E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Braun et al., 200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488326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801DE2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AB43E0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FBBA34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73986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9A9CD4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4235094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7B2365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ADACAD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6A49F4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47E51D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03F8E697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CBBA48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hristian et al., 20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5A3988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502013F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9AAD42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999CBD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C2CB6E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A720C5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7451586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FBA251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32EA95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024614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EB4AA5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Poor </w:t>
            </w:r>
          </w:p>
        </w:tc>
      </w:tr>
      <w:tr w:rsidR="009131FE" w:rsidRPr="003E34D6" w14:paraId="3D309FF3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EB2EDC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hynoweth et al., 202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15974C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FE14BF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12BDE2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AF66A7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3A5E369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B60E18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EB9958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0A9EB1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AD31D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C5DE67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95E2EA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2E3EBE3A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0D74FA9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Corboz et al., 2023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BBED12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26B35B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25F77D5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28FB19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D9BEE6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215C06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78236D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97F65C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7710ED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1754004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C9AEB3A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594CEBB3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148CB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Donne et al., 201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767139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8662EF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3238CC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5DD3F4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33D095F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415765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66A23D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0ED3A4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37E1B3D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8BC6D0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FB0B64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Poor</w:t>
            </w:r>
          </w:p>
        </w:tc>
      </w:tr>
      <w:tr w:rsidR="009131FE" w:rsidRPr="003E34D6" w14:paraId="281679EE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6FB172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Easton et al., 201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9B521C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4DE39B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C5A156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6F4C38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6FEC0A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6329F7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F1D54C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34B26F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521F00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201F56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030B82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62497A79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0150624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Elder et al., 201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3D7D85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A93A6E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5D769F5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ACC197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2F8D69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4F4E720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F79F99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5682D4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89D00F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A39C75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5A1FBE5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</w:p>
        </w:tc>
      </w:tr>
      <w:tr w:rsidR="009131FE" w:rsidRPr="003E34D6" w14:paraId="6B3829AC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37EC5E9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Forde &amp; </w:t>
            </w:r>
            <w:proofErr w:type="spellStart"/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Duvvury</w:t>
            </w:r>
            <w:proofErr w:type="spellEnd"/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, 201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1F53FD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89DE58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1C7C4E0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7C96FE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5D6CE3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0CB1803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090002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F632AB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A6A980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0658286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F11DC2A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1976A968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4A3936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oster, 2017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25AFA9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274C255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F41FE6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1C8C5C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E58246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6797DB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DD826A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84F9A6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00E4259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4B81B03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9533DC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Poor </w:t>
            </w:r>
          </w:p>
        </w:tc>
      </w:tr>
      <w:tr w:rsidR="009131FE" w:rsidRPr="003E34D6" w14:paraId="1DA80162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84DBCA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oster, 2017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94AD2D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68683D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17D199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74A7B3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F658E8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61A791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0A40DD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0B4E56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66D2500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2D54F6A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F885EC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Poor </w:t>
            </w:r>
          </w:p>
        </w:tc>
      </w:tr>
      <w:tr w:rsidR="009131FE" w:rsidRPr="003E34D6" w14:paraId="0923CE37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149DC5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agnier, 201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996402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429115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68BB87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92F552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7E1FF4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40A046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F58C30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B3FDAC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BB91DA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7B4225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496D2D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298F3601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DAABF5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agnier, 2017</w:t>
            </w:r>
          </w:p>
        </w:tc>
        <w:tc>
          <w:tcPr>
            <w:tcW w:w="3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7C332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C2DC8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93B2F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4465C5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524E8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29A61D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A91B3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D854B0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9CC4D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37DF1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475782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1336CB5A" w14:textId="77777777" w:rsidTr="009131FE">
        <w:trPr>
          <w:trHeight w:val="300"/>
        </w:trPr>
        <w:tc>
          <w:tcPr>
            <w:tcW w:w="491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61782E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ill &amp; Begum, 2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B1A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97A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A8A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DC7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837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820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B0D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27F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D10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747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90" w:type="pct"/>
            <w:tcBorders>
              <w:left w:val="nil"/>
            </w:tcBorders>
            <w:shd w:val="clear" w:color="auto" w:fill="auto"/>
            <w:vAlign w:val="center"/>
          </w:tcPr>
          <w:p w14:paraId="64F12C21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6AA1B22F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23FB9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ruenfeld et al., 2017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8673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B7C4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B491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0ECD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87C133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AF9BD2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B814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FA51A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1C93D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5FB2A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B56C3C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71E80E04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83DAFC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Hlavka, 201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18E5FE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E021A9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1C35F3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F2774B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77B5D79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61BA0E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CF8A5D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9FF26D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C81B1A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688A88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3B56B7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1DD43F8E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E6E973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Holland &amp; Cipriano, 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3AC7BF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B1B875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A25118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B1EC6A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6B7E79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83D179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ABE3C5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F1CC81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E34098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D5E08F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B8A907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Poor </w:t>
            </w:r>
          </w:p>
        </w:tc>
      </w:tr>
      <w:tr w:rsidR="009131FE" w:rsidRPr="003E34D6" w14:paraId="5553F956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296F1C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Hunter, 20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3C5DB7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88180C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B35571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85BB5B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156566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83DF7C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C583E6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05EC17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E31007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8EAE5F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684F26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5B05FA32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1191409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Jackson et al., 2017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C68C83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AD59F2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047655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2E07DA6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E53724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2549A4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2AECF4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753004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63E9F0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B6887D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430464E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</w:p>
        </w:tc>
      </w:tr>
      <w:tr w:rsidR="009131FE" w:rsidRPr="003E34D6" w14:paraId="23CB09BB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F5C448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Jamel et al., 200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BDCC4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951B1F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E24BD6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282D12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2F9E18D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F2AA90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02A30D4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440CB7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4CB2F7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1E8A36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4D2531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1DA9C94B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410A0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Jamel et al., 201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D2A5FC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DA8EF5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4F3CB1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7C2A79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1A51AD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604482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6D51F9E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CEC1F8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982626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A04B8B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2302FE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2A194295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59C141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Javaid, 201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FBAB78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91E95D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567725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C9A122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DB8266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CA555F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7DDEDE6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A063BA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C2B5EC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6E0658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9A355A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Poor </w:t>
            </w:r>
          </w:p>
        </w:tc>
      </w:tr>
      <w:tr w:rsidR="009131FE" w:rsidRPr="003E34D6" w14:paraId="43CAEBE5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261C04F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Manor-Binyamini &amp; Schreiber-Divon, 202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BF7C32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B06DBA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212574C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34FCD6D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2CB084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209E75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0FC89A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339F3C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14B16C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38B4B9B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8446B09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</w:p>
        </w:tc>
      </w:tr>
      <w:tr w:rsidR="009131FE" w:rsidRPr="003E34D6" w14:paraId="7E9E4327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AC88FC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Mgolozeli &amp; Duma, 202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B417C9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A56AEB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A7A4D5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0F6FEB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969E1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33B38D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1FF4B5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9FA494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D9551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9A27E0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9CA3D4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617AF8BD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1883385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Oueis et al., 202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D1611B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2B3643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471862D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D94387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A479BE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833CE5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680DED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8F2A1B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F32FD2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02270EA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F68C5DA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7DEAA045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45A5528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Pacheco et al., 2023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25B3BF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1192EE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E2A280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24E0D3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75D3F0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F4715A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5159C8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922B51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38B241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1BF3E77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704602D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Fair</w:t>
            </w:r>
          </w:p>
        </w:tc>
      </w:tr>
      <w:tr w:rsidR="009131FE" w:rsidRPr="003E34D6" w14:paraId="0E93A485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2D13761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Patterson et al., 2023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EA565E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A4264A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301CDE9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5E944B5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A1AB4B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D94FE6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7F1329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B2F0EC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7575B3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1D52FBD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3932232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</w:p>
        </w:tc>
      </w:tr>
      <w:tr w:rsidR="009131FE" w:rsidRPr="003E34D6" w14:paraId="1453E134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511B395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etersson &amp; Plantin, 201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C72985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34B191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30F9A1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89770D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4D0FE6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0BCEA3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A724BA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DCCE8F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911EE0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2FE6238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AEE5587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</w:p>
        </w:tc>
      </w:tr>
      <w:tr w:rsidR="009131FE" w:rsidRPr="003E34D6" w14:paraId="18B7E156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0F3547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apsey et al., 202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1FC4B7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6E9212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8A8A83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94AD6F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724D0E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A6E7F8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C1F9A4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36DE0F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95C61D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8221D1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FC3E1B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4E5BC8A2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14C536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eeves &amp; Stewart, 201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8290C0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9BF78C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1895D6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DD0527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BF78AC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294947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91089D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A8523E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0BEEEE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7E0885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BDB125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34399209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22CC2B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oberts, 202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A360A5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636B59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BE15EE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002F08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D33E3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207B56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CC6107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571C6D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8E5453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E9D7AD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A7F645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Fair </w:t>
            </w:r>
          </w:p>
        </w:tc>
      </w:tr>
      <w:tr w:rsidR="009131FE" w:rsidRPr="003E34D6" w14:paraId="2E791C2A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1FA425B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harma, 202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748553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CF925F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D328DF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77CDB4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BF5F70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4611DFF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6CAEC1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1CF050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E00572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0E1D225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EBAC736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</w:p>
        </w:tc>
      </w:tr>
      <w:tr w:rsidR="009131FE" w:rsidRPr="003E34D6" w14:paraId="2E50772E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3A3DEA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ivagurunathan, 2019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0661ED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8BACAA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0FCE4E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0E7086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A3B1D9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8EAAAC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DA58ED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365E16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6857D6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A28561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87BBEB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382BBC64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FF8ED7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ivagurunathan, 2019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BBB9CB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777FD3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138D2B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BF8536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A474C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01FDDE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1903C4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56588D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340B06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3BB12C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ACCA6E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79FB6A46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0E7255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orsoli et al., 200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E8F57D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C2A7F0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558B26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6C1A28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846E2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C82C3F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FA4562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E8A39A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D2EF6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237D2B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29B46E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6795EB46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D28EA4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Turchik et al., 201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5B0808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F3FB9F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ACE53C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8700C3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D90C86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66438D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DE6211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08F7E8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BF552A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D710CF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50B24F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69D60638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</w:tcPr>
          <w:p w14:paraId="7D6FCA9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Weare et al., 202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4BB43B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F20B27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46C79C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508846E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’T TELL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71582B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F45263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AD7BD2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17FA13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8576E2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D28AA99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C259BC8" w14:textId="77777777" w:rsidR="00C303B2" w:rsidRPr="003E34D6" w:rsidRDefault="00C303B2" w:rsidP="006115FA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</w:p>
        </w:tc>
      </w:tr>
      <w:tr w:rsidR="009131FE" w:rsidRPr="003E34D6" w14:paraId="2F76C505" w14:textId="77777777" w:rsidTr="009131FE">
        <w:trPr>
          <w:trHeight w:val="30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2B985E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Widanaralalage et al., 2022 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2520C6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0B2114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A4D861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B1D19A3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66D456E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90D3DD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C093EE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9BE5AB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6AAE68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55BF21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3640740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  <w:tr w:rsidR="009131FE" w:rsidRPr="003E34D6" w14:paraId="33FBAF6E" w14:textId="77777777" w:rsidTr="009131FE">
        <w:trPr>
          <w:trHeight w:val="300"/>
        </w:trPr>
        <w:tc>
          <w:tcPr>
            <w:tcW w:w="4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710F14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oung et al., 2018</w:t>
            </w:r>
          </w:p>
        </w:tc>
        <w:tc>
          <w:tcPr>
            <w:tcW w:w="3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5C704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B4CDB2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80C60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38F5D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3C457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C41086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N'T TELL</w:t>
            </w:r>
          </w:p>
        </w:tc>
        <w:tc>
          <w:tcPr>
            <w:tcW w:w="48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ECE131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B87D2FF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3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B62AF8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9B5DF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vAlign w:val="center"/>
          </w:tcPr>
          <w:p w14:paraId="627169F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Poor </w:t>
            </w:r>
          </w:p>
        </w:tc>
      </w:tr>
      <w:tr w:rsidR="009131FE" w:rsidRPr="003E34D6" w14:paraId="507CEA2D" w14:textId="77777777" w:rsidTr="009131FE">
        <w:trPr>
          <w:trHeight w:val="300"/>
        </w:trPr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E25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Zalcberg, 201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9D4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1C3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FE2C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98DB7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7402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31F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98C5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7996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35E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AC0D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DF383B" w14:textId="77777777" w:rsidR="00C303B2" w:rsidRPr="003E34D6" w:rsidRDefault="00C303B2" w:rsidP="006115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en-AU"/>
                <w14:ligatures w14:val="none"/>
              </w:rPr>
            </w:pPr>
            <w:r w:rsidRPr="003E34D6">
              <w:rPr>
                <w:rFonts w:ascii="Times New Roman" w:hAnsi="Times New Roman" w:cs="Times New Roman"/>
                <w:sz w:val="19"/>
                <w:szCs w:val="19"/>
              </w:rPr>
              <w:t xml:space="preserve">Good </w:t>
            </w:r>
          </w:p>
        </w:tc>
      </w:tr>
    </w:tbl>
    <w:p w14:paraId="24C6397C" w14:textId="0C6D0818" w:rsidR="00011AC7" w:rsidRPr="003E34D6" w:rsidRDefault="00011AC7">
      <w:pPr>
        <w:rPr>
          <w:rFonts w:ascii="Times New Roman" w:hAnsi="Times New Roman" w:cs="Times New Roman"/>
          <w:sz w:val="19"/>
          <w:szCs w:val="19"/>
          <w:highlight w:val="cyan"/>
          <w:lang w:val="en-US"/>
        </w:rPr>
      </w:pPr>
    </w:p>
    <w:sectPr w:rsidR="00011AC7" w:rsidRPr="003E34D6" w:rsidSect="00C303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B564A"/>
    <w:multiLevelType w:val="hybridMultilevel"/>
    <w:tmpl w:val="FD0EAF70"/>
    <w:lvl w:ilvl="0" w:tplc="40D824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B38FA"/>
    <w:multiLevelType w:val="hybridMultilevel"/>
    <w:tmpl w:val="26A86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80F70"/>
    <w:multiLevelType w:val="hybridMultilevel"/>
    <w:tmpl w:val="657474B0"/>
    <w:lvl w:ilvl="0" w:tplc="E37A85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C1743"/>
    <w:multiLevelType w:val="hybridMultilevel"/>
    <w:tmpl w:val="8A22D26C"/>
    <w:lvl w:ilvl="0" w:tplc="1416E270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0FAE3689"/>
    <w:multiLevelType w:val="hybridMultilevel"/>
    <w:tmpl w:val="B64C10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F198C"/>
    <w:multiLevelType w:val="hybridMultilevel"/>
    <w:tmpl w:val="156E7280"/>
    <w:lvl w:ilvl="0" w:tplc="4A3AFB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191DAF"/>
    <w:multiLevelType w:val="hybridMultilevel"/>
    <w:tmpl w:val="CF50E2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CA4AC7"/>
    <w:multiLevelType w:val="hybridMultilevel"/>
    <w:tmpl w:val="4E3A5A52"/>
    <w:lvl w:ilvl="0" w:tplc="8EB41B94">
      <w:start w:val="3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DD797D"/>
    <w:multiLevelType w:val="hybridMultilevel"/>
    <w:tmpl w:val="90AA6A42"/>
    <w:lvl w:ilvl="0" w:tplc="8F844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2E48FA"/>
    <w:multiLevelType w:val="hybridMultilevel"/>
    <w:tmpl w:val="3DDEE3EE"/>
    <w:lvl w:ilvl="0" w:tplc="69346466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3F695527"/>
    <w:multiLevelType w:val="hybridMultilevel"/>
    <w:tmpl w:val="BC9C2E60"/>
    <w:lvl w:ilvl="0" w:tplc="5DB8F3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351A7B"/>
    <w:multiLevelType w:val="hybridMultilevel"/>
    <w:tmpl w:val="C7C8E9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93806"/>
    <w:multiLevelType w:val="hybridMultilevel"/>
    <w:tmpl w:val="16EA638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F81352"/>
    <w:multiLevelType w:val="hybridMultilevel"/>
    <w:tmpl w:val="FE080940"/>
    <w:lvl w:ilvl="0" w:tplc="C624F9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B42926"/>
    <w:multiLevelType w:val="hybridMultilevel"/>
    <w:tmpl w:val="050E40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924553">
    <w:abstractNumId w:val="1"/>
  </w:num>
  <w:num w:numId="2" w16cid:durableId="1993873509">
    <w:abstractNumId w:val="3"/>
  </w:num>
  <w:num w:numId="3" w16cid:durableId="663555110">
    <w:abstractNumId w:val="9"/>
  </w:num>
  <w:num w:numId="4" w16cid:durableId="1257711504">
    <w:abstractNumId w:val="2"/>
  </w:num>
  <w:num w:numId="5" w16cid:durableId="29503713">
    <w:abstractNumId w:val="13"/>
  </w:num>
  <w:num w:numId="6" w16cid:durableId="552809310">
    <w:abstractNumId w:val="8"/>
  </w:num>
  <w:num w:numId="7" w16cid:durableId="1101101478">
    <w:abstractNumId w:val="0"/>
  </w:num>
  <w:num w:numId="8" w16cid:durableId="1570074815">
    <w:abstractNumId w:val="10"/>
  </w:num>
  <w:num w:numId="9" w16cid:durableId="765928764">
    <w:abstractNumId w:val="5"/>
  </w:num>
  <w:num w:numId="10" w16cid:durableId="1858961393">
    <w:abstractNumId w:val="4"/>
  </w:num>
  <w:num w:numId="11" w16cid:durableId="1523515698">
    <w:abstractNumId w:val="14"/>
  </w:num>
  <w:num w:numId="12" w16cid:durableId="368187671">
    <w:abstractNumId w:val="12"/>
  </w:num>
  <w:num w:numId="13" w16cid:durableId="1245148397">
    <w:abstractNumId w:val="6"/>
  </w:num>
  <w:num w:numId="14" w16cid:durableId="1286499764">
    <w:abstractNumId w:val="11"/>
  </w:num>
  <w:num w:numId="15" w16cid:durableId="19056048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3B2"/>
    <w:rsid w:val="00011AC7"/>
    <w:rsid w:val="000F561D"/>
    <w:rsid w:val="00183AC6"/>
    <w:rsid w:val="00366CB8"/>
    <w:rsid w:val="003E34D6"/>
    <w:rsid w:val="004F3127"/>
    <w:rsid w:val="007948A6"/>
    <w:rsid w:val="007D23B0"/>
    <w:rsid w:val="008B64E4"/>
    <w:rsid w:val="008C57F8"/>
    <w:rsid w:val="009131FE"/>
    <w:rsid w:val="00C3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C4455"/>
  <w15:chartTrackingRefBased/>
  <w15:docId w15:val="{C1215A6F-E78F-445C-92A4-B496F9255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3B2"/>
  </w:style>
  <w:style w:type="paragraph" w:styleId="Heading1">
    <w:name w:val="heading 1"/>
    <w:basedOn w:val="Normal"/>
    <w:next w:val="Normal"/>
    <w:link w:val="Heading1Char"/>
    <w:uiPriority w:val="9"/>
    <w:qFormat/>
    <w:rsid w:val="00C30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0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3B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30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3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0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303B2"/>
  </w:style>
  <w:style w:type="character" w:styleId="CommentReference">
    <w:name w:val="annotation reference"/>
    <w:basedOn w:val="DefaultParagraphFont"/>
    <w:uiPriority w:val="99"/>
    <w:semiHidden/>
    <w:unhideWhenUsed/>
    <w:rsid w:val="00C30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3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3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3B2"/>
    <w:rPr>
      <w:b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03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59</Words>
  <Characters>5470</Characters>
  <Application>Microsoft Office Word</Application>
  <DocSecurity>0</DocSecurity>
  <Lines>45</Lines>
  <Paragraphs>12</Paragraphs>
  <ScaleCrop>false</ScaleCrop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 Pilkington</dc:creator>
  <cp:keywords/>
  <dc:description/>
  <cp:lastModifiedBy>Vita Pilkington</cp:lastModifiedBy>
  <cp:revision>6</cp:revision>
  <dcterms:created xsi:type="dcterms:W3CDTF">2024-07-11T07:22:00Z</dcterms:created>
  <dcterms:modified xsi:type="dcterms:W3CDTF">2024-07-26T00:21:00Z</dcterms:modified>
</cp:coreProperties>
</file>